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7AC72" w14:textId="604B693B" w:rsidR="00AA1EA2" w:rsidRPr="00B25B58" w:rsidRDefault="00B25B58" w:rsidP="006F2D71">
      <w:pPr>
        <w:tabs>
          <w:tab w:val="left" w:pos="4610"/>
        </w:tabs>
        <w:jc w:val="center"/>
        <w:rPr>
          <w:b/>
          <w:bCs/>
        </w:rPr>
      </w:pPr>
      <w:r w:rsidRPr="00B25B58">
        <w:rPr>
          <w:b/>
          <w:bCs/>
        </w:rPr>
        <w:t>Appendix-1</w:t>
      </w:r>
      <w:r>
        <w:rPr>
          <w:b/>
          <w:bCs/>
        </w:rPr>
        <w:t xml:space="preserve"> (Search strategy)</w:t>
      </w:r>
    </w:p>
    <w:p w14:paraId="332F4830" w14:textId="77777777" w:rsidR="00B25B58" w:rsidRPr="00B25B58" w:rsidRDefault="00B25B58" w:rsidP="00B25B58">
      <w:pPr>
        <w:tabs>
          <w:tab w:val="left" w:pos="4610"/>
        </w:tabs>
        <w:jc w:val="center"/>
        <w:rPr>
          <w:b/>
          <w:bCs/>
          <w:lang w:val="en-IN"/>
        </w:rPr>
      </w:pPr>
      <w:r w:rsidRPr="00B25B58">
        <w:rPr>
          <w:b/>
          <w:bCs/>
          <w:lang w:val="en-IN"/>
        </w:rPr>
        <w:t>Digital Health Interventions</w:t>
      </w:r>
    </w:p>
    <w:p w14:paraId="37F137FF" w14:textId="24915508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  <w:r w:rsidRPr="00B25B58">
        <w:rPr>
          <w:lang w:val="en-IN"/>
        </w:rPr>
        <w:t>"digital health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digital health" [Text Word] OR "Digital Health Technology" [Text Word] OR "</w:t>
      </w:r>
      <w:proofErr w:type="spellStart"/>
      <w:r w:rsidRPr="00B25B58">
        <w:rPr>
          <w:lang w:val="en-IN"/>
        </w:rPr>
        <w:t>ehealth</w:t>
      </w:r>
      <w:proofErr w:type="spellEnd"/>
      <w:r w:rsidRPr="00B25B58">
        <w:rPr>
          <w:lang w:val="en-IN"/>
        </w:rPr>
        <w:t>"[Text Word] OR "e-health"[Text Word] OR "mobile health"[Text Word] OR "digital medicine"[Text Word] OR "digital technology"[Text Word] OR "electronic health"[Text Word] OR "telehealth"[Text Word] OR "</w:t>
      </w:r>
      <w:proofErr w:type="spellStart"/>
      <w:r w:rsidRPr="00B25B58">
        <w:rPr>
          <w:lang w:val="en-IN"/>
        </w:rPr>
        <w:t>mhealth</w:t>
      </w:r>
      <w:proofErr w:type="spellEnd"/>
      <w:r w:rsidRPr="00B25B58">
        <w:rPr>
          <w:lang w:val="en-IN"/>
        </w:rPr>
        <w:t>"[Text Word] OR "Smartphone"[Text Word] OR "telecare"[Text Word] OR "m-health"[Text Word] OR "Telemedicine"[Text Word] OR "</w:t>
      </w:r>
      <w:proofErr w:type="spellStart"/>
      <w:r w:rsidRPr="00B25B58">
        <w:rPr>
          <w:lang w:val="en-IN"/>
        </w:rPr>
        <w:t>cellphone</w:t>
      </w:r>
      <w:proofErr w:type="spellEnd"/>
      <w:r w:rsidRPr="00B25B58">
        <w:rPr>
          <w:lang w:val="en-IN"/>
        </w:rPr>
        <w:t>*"[Text Word] OR "smartphone*"[Text Word] OR "remote consultation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remote consultation"[Text Word] OR "internet based intervention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internet based intervention"[Text Word] OR "web based intervention"[Text Word] OR "mobile applications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mobile applications"[Text Word] OR "cell phone use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cell phone use"[Text Word] OR "health information technology"[Text Word] OR "Telemedicine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Telemedicine"[Text Word]</w:t>
      </w:r>
    </w:p>
    <w:p w14:paraId="3BFE1451" w14:textId="77777777" w:rsidR="00B25B58" w:rsidRPr="00B25B58" w:rsidRDefault="00B25B58" w:rsidP="00B25B58">
      <w:pPr>
        <w:tabs>
          <w:tab w:val="left" w:pos="4610"/>
        </w:tabs>
        <w:jc w:val="center"/>
        <w:rPr>
          <w:b/>
          <w:bCs/>
          <w:lang w:val="en-IN"/>
        </w:rPr>
      </w:pPr>
      <w:r w:rsidRPr="00B25B58">
        <w:rPr>
          <w:b/>
          <w:bCs/>
          <w:lang w:val="en-IN"/>
        </w:rPr>
        <w:t>Children</w:t>
      </w:r>
    </w:p>
    <w:p w14:paraId="1D5E49BC" w14:textId="77777777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  <w:r w:rsidRPr="00B25B58">
        <w:rPr>
          <w:lang w:val="en-IN"/>
        </w:rPr>
        <w:t>"child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</w:t>
      </w:r>
      <w:bookmarkStart w:id="0" w:name="_Hlk170909172"/>
      <w:r w:rsidRPr="00B25B58">
        <w:rPr>
          <w:lang w:val="en-IN"/>
        </w:rPr>
        <w:t>"</w:t>
      </w:r>
      <w:bookmarkEnd w:id="0"/>
      <w:r w:rsidRPr="00B25B58">
        <w:rPr>
          <w:lang w:val="en-IN"/>
        </w:rPr>
        <w:t>children"[Text Word] OR "Child"[Text Word] OR "teen*"[Text Word] OR "Adolescent"[Text Word] OR "Child"[Text Word] OR "</w:t>
      </w:r>
      <w:proofErr w:type="spellStart"/>
      <w:r w:rsidRPr="00B25B58">
        <w:rPr>
          <w:lang w:val="en-IN"/>
        </w:rPr>
        <w:t>adolescen</w:t>
      </w:r>
      <w:proofErr w:type="spellEnd"/>
      <w:r w:rsidRPr="00B25B58">
        <w:rPr>
          <w:lang w:val="en-IN"/>
        </w:rPr>
        <w:t>*"[Text Word]</w:t>
      </w:r>
    </w:p>
    <w:p w14:paraId="453F70C3" w14:textId="77777777" w:rsidR="00B25B58" w:rsidRPr="00B25B58" w:rsidRDefault="00B25B58" w:rsidP="00B25B58">
      <w:pPr>
        <w:tabs>
          <w:tab w:val="left" w:pos="4610"/>
        </w:tabs>
        <w:jc w:val="center"/>
        <w:rPr>
          <w:b/>
          <w:bCs/>
          <w:lang w:val="en-IN"/>
        </w:rPr>
      </w:pPr>
      <w:r w:rsidRPr="00B25B58">
        <w:rPr>
          <w:b/>
          <w:bCs/>
          <w:lang w:val="en-IN"/>
        </w:rPr>
        <w:t>Obesity</w:t>
      </w:r>
    </w:p>
    <w:p w14:paraId="2DD5BCE9" w14:textId="4C62E5C9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  <w:r w:rsidRPr="00B25B58">
        <w:rPr>
          <w:lang w:val="en-IN"/>
        </w:rPr>
        <w:t>"obesity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obesity"[Text Word] OR "body weight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body weight"[Text Word] OR "</w:t>
      </w:r>
      <w:proofErr w:type="spellStart"/>
      <w:r w:rsidRPr="00B25B58">
        <w:rPr>
          <w:lang w:val="en-IN"/>
        </w:rPr>
        <w:t>obes</w:t>
      </w:r>
      <w:proofErr w:type="spellEnd"/>
      <w:r w:rsidRPr="00B25B58">
        <w:rPr>
          <w:lang w:val="en-IN"/>
        </w:rPr>
        <w:t>*"[Text Word] OR "overweight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overweight"[Text Word] OR "overweight"[Text Word] OR "</w:t>
      </w:r>
      <w:proofErr w:type="spellStart"/>
      <w:r w:rsidRPr="00B25B58">
        <w:rPr>
          <w:lang w:val="en-IN"/>
        </w:rPr>
        <w:t>pediatric</w:t>
      </w:r>
      <w:proofErr w:type="spellEnd"/>
      <w:r w:rsidRPr="00B25B58">
        <w:rPr>
          <w:lang w:val="en-IN"/>
        </w:rPr>
        <w:t xml:space="preserve"> obesity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</w:t>
      </w:r>
      <w:proofErr w:type="spellStart"/>
      <w:r w:rsidRPr="00B25B58">
        <w:rPr>
          <w:lang w:val="en-IN"/>
        </w:rPr>
        <w:t>pediatric</w:t>
      </w:r>
      <w:proofErr w:type="spellEnd"/>
      <w:r w:rsidRPr="00B25B58">
        <w:rPr>
          <w:lang w:val="en-IN"/>
        </w:rPr>
        <w:t xml:space="preserve"> obesity"[Text Word] OR "adolescent obesity"[Text Word] OR "obesity, abdominal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abdominal obesity"[Text Word] OR "child obesity"[Text Word] OR "body mass index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body mass index"[Text Word] OR "BMI"[Text Word] OR "obesity, morbid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morbid obesity"[Text Word] OR "skinfold thickness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skinfold thickness"[Text Word] OR "adiposity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adiposity"[Text Word] OR "body weight changes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body weight changes"[Text Word] OR "weight change"[Text Word] OR "weight loss"[</w:t>
      </w:r>
      <w:proofErr w:type="spellStart"/>
      <w:r w:rsidRPr="00B25B58">
        <w:rPr>
          <w:lang w:val="en-IN"/>
        </w:rPr>
        <w:t>MeSH</w:t>
      </w:r>
      <w:proofErr w:type="spellEnd"/>
      <w:r w:rsidRPr="00B25B58">
        <w:rPr>
          <w:lang w:val="en-IN"/>
        </w:rPr>
        <w:t xml:space="preserve"> Terms] OR "weight loss"[Text Word] OR "weight reduction"[Text Word]</w:t>
      </w:r>
    </w:p>
    <w:p w14:paraId="7BBD08D6" w14:textId="77777777" w:rsidR="00B25B58" w:rsidRPr="00B25B58" w:rsidRDefault="00B25B58" w:rsidP="00B25B58">
      <w:pPr>
        <w:tabs>
          <w:tab w:val="left" w:pos="4610"/>
        </w:tabs>
        <w:jc w:val="center"/>
        <w:rPr>
          <w:b/>
          <w:bCs/>
          <w:lang w:val="en-IN"/>
        </w:rPr>
      </w:pPr>
      <w:r w:rsidRPr="00B25B58">
        <w:rPr>
          <w:b/>
          <w:bCs/>
          <w:lang w:val="en-IN"/>
        </w:rPr>
        <w:t>Systematic review filter</w:t>
      </w:r>
    </w:p>
    <w:p w14:paraId="1E0903EA" w14:textId="77777777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  <w:r w:rsidRPr="00B25B58">
        <w:rPr>
          <w:lang w:val="en-IN"/>
        </w:rPr>
        <w:t>(((systematic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literatur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scoping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narrativ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qualitativ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evidenc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quantitativ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meta-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critical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mixed studies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mapping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 xml:space="preserve">] OR systematic </w:t>
      </w:r>
      <w:proofErr w:type="spellStart"/>
      <w:r w:rsidRPr="00B25B58">
        <w:rPr>
          <w:lang w:val="en-IN"/>
        </w:rPr>
        <w:t>cochrane</w:t>
      </w:r>
      <w:proofErr w:type="spellEnd"/>
      <w:r w:rsidRPr="00B25B58">
        <w:rPr>
          <w:lang w:val="en-IN"/>
        </w:rPr>
        <w:t xml:space="preserve">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search and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systematic integrative review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) NOT comment[pt] NOT (protocol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>] OR protocols[</w:t>
      </w:r>
      <w:proofErr w:type="spellStart"/>
      <w:r w:rsidRPr="00B25B58">
        <w:rPr>
          <w:lang w:val="en-IN"/>
        </w:rPr>
        <w:t>ti</w:t>
      </w:r>
      <w:proofErr w:type="spellEnd"/>
      <w:r w:rsidRPr="00B25B58">
        <w:rPr>
          <w:lang w:val="en-IN"/>
        </w:rPr>
        <w:t xml:space="preserve">])) NOT MEDLINE [subset]) OR (Cochrane Database </w:t>
      </w:r>
      <w:proofErr w:type="spellStart"/>
      <w:r w:rsidRPr="00B25B58">
        <w:rPr>
          <w:lang w:val="en-IN"/>
        </w:rPr>
        <w:t>Syst</w:t>
      </w:r>
      <w:proofErr w:type="spellEnd"/>
      <w:r w:rsidRPr="00B25B58">
        <w:rPr>
          <w:lang w:val="en-IN"/>
        </w:rPr>
        <w:t xml:space="preserve"> Rev[ta] AND review[pt]) OR systematic review[pt]</w:t>
      </w:r>
    </w:p>
    <w:p w14:paraId="5AE7D962" w14:textId="77777777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</w:p>
    <w:p w14:paraId="0B8B7958" w14:textId="77777777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</w:p>
    <w:p w14:paraId="00BAD84C" w14:textId="77777777" w:rsidR="00B25B58" w:rsidRPr="00B25B58" w:rsidRDefault="00B25B58" w:rsidP="00B25B58">
      <w:pPr>
        <w:tabs>
          <w:tab w:val="left" w:pos="4610"/>
        </w:tabs>
        <w:jc w:val="center"/>
        <w:rPr>
          <w:lang w:val="en-IN"/>
        </w:rPr>
      </w:pPr>
    </w:p>
    <w:p w14:paraId="464F6C61" w14:textId="77777777" w:rsidR="00B25B58" w:rsidRDefault="00B25B58" w:rsidP="00B25B58">
      <w:pPr>
        <w:tabs>
          <w:tab w:val="left" w:pos="4610"/>
        </w:tabs>
        <w:jc w:val="center"/>
      </w:pPr>
    </w:p>
    <w:p w14:paraId="3439589C" w14:textId="77777777" w:rsidR="00B25B58" w:rsidRDefault="00B25B58" w:rsidP="00B25B58">
      <w:pPr>
        <w:tabs>
          <w:tab w:val="left" w:pos="4610"/>
        </w:tabs>
        <w:jc w:val="center"/>
      </w:pPr>
    </w:p>
    <w:p w14:paraId="55512F5E" w14:textId="77777777" w:rsidR="00B25B58" w:rsidRDefault="00B25B58" w:rsidP="00B25B58">
      <w:pPr>
        <w:tabs>
          <w:tab w:val="left" w:pos="4610"/>
        </w:tabs>
        <w:jc w:val="center"/>
      </w:pPr>
    </w:p>
    <w:p w14:paraId="710EB3C5" w14:textId="77777777" w:rsidR="00B25B58" w:rsidRDefault="00B25B58" w:rsidP="00B25B58">
      <w:pPr>
        <w:tabs>
          <w:tab w:val="left" w:pos="4610"/>
        </w:tabs>
        <w:jc w:val="center"/>
      </w:pPr>
    </w:p>
    <w:p w14:paraId="72155574" w14:textId="77777777" w:rsidR="00B25B58" w:rsidRDefault="00B25B58" w:rsidP="00B25B58">
      <w:pPr>
        <w:tabs>
          <w:tab w:val="left" w:pos="4610"/>
        </w:tabs>
        <w:jc w:val="center"/>
      </w:pPr>
    </w:p>
    <w:p w14:paraId="327B97F6" w14:textId="77777777" w:rsidR="00B25B58" w:rsidRDefault="00B25B58" w:rsidP="00B25B58">
      <w:pPr>
        <w:tabs>
          <w:tab w:val="left" w:pos="4610"/>
        </w:tabs>
        <w:jc w:val="center"/>
      </w:pPr>
    </w:p>
    <w:p w14:paraId="63749F3B" w14:textId="77777777" w:rsidR="00B25B58" w:rsidRDefault="00B25B58" w:rsidP="00B25B58">
      <w:pPr>
        <w:tabs>
          <w:tab w:val="left" w:pos="4610"/>
        </w:tabs>
        <w:jc w:val="center"/>
      </w:pPr>
    </w:p>
    <w:p w14:paraId="687C4ADB" w14:textId="77777777" w:rsidR="00B25B58" w:rsidRDefault="00B25B58" w:rsidP="00B25B58">
      <w:pPr>
        <w:tabs>
          <w:tab w:val="left" w:pos="4610"/>
        </w:tabs>
        <w:jc w:val="center"/>
        <w:rPr>
          <w:b/>
          <w:bCs/>
        </w:rPr>
        <w:sectPr w:rsidR="00B25B58" w:rsidSect="00B25B5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page" w:tblpX="372" w:tblpY="650"/>
        <w:tblW w:w="15503" w:type="dxa"/>
        <w:tblLayout w:type="fixed"/>
        <w:tblLook w:val="04A0" w:firstRow="1" w:lastRow="0" w:firstColumn="1" w:lastColumn="0" w:noHBand="0" w:noVBand="1"/>
      </w:tblPr>
      <w:tblGrid>
        <w:gridCol w:w="1392"/>
        <w:gridCol w:w="908"/>
        <w:gridCol w:w="1004"/>
        <w:gridCol w:w="503"/>
        <w:gridCol w:w="908"/>
        <w:gridCol w:w="908"/>
        <w:gridCol w:w="908"/>
        <w:gridCol w:w="503"/>
        <w:gridCol w:w="745"/>
        <w:gridCol w:w="908"/>
        <w:gridCol w:w="908"/>
        <w:gridCol w:w="503"/>
        <w:gridCol w:w="670"/>
        <w:gridCol w:w="567"/>
        <w:gridCol w:w="851"/>
        <w:gridCol w:w="850"/>
        <w:gridCol w:w="851"/>
        <w:gridCol w:w="1616"/>
      </w:tblGrid>
      <w:tr w:rsidR="00B25B58" w:rsidRPr="003D55DD" w14:paraId="5315891B" w14:textId="77777777" w:rsidTr="00B25B58">
        <w:trPr>
          <w:trHeight w:val="539"/>
        </w:trPr>
        <w:tc>
          <w:tcPr>
            <w:tcW w:w="1392" w:type="dxa"/>
          </w:tcPr>
          <w:p w14:paraId="60EA4C16" w14:textId="102EE0F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Author name &amp; year</w:t>
            </w:r>
          </w:p>
        </w:tc>
        <w:tc>
          <w:tcPr>
            <w:tcW w:w="908" w:type="dxa"/>
          </w:tcPr>
          <w:p w14:paraId="1775C342" w14:textId="1374101C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04" w:type="dxa"/>
          </w:tcPr>
          <w:p w14:paraId="1BD07799" w14:textId="3E0F9714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03" w:type="dxa"/>
          </w:tcPr>
          <w:p w14:paraId="2788DA09" w14:textId="773C2BE6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08" w:type="dxa"/>
          </w:tcPr>
          <w:p w14:paraId="4821609D" w14:textId="725FB1CD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08" w:type="dxa"/>
          </w:tcPr>
          <w:p w14:paraId="43843C9A" w14:textId="71791B79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92D79BD" wp14:editId="3B427A55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-710565</wp:posOffset>
                      </wp:positionV>
                      <wp:extent cx="4184650" cy="381000"/>
                      <wp:effectExtent l="0" t="0" r="6350" b="0"/>
                      <wp:wrapNone/>
                      <wp:docPr id="1065595567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465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136F9C" w14:textId="77777777" w:rsidR="00B25B58" w:rsidRDefault="00B25B58" w:rsidP="00B25B58">
                                  <w:pPr>
                                    <w:tabs>
                                      <w:tab w:val="left" w:pos="4610"/>
                                    </w:tabs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B25B58">
                                    <w:rPr>
                                      <w:b/>
                                      <w:bCs/>
                                    </w:rPr>
                                    <w:t>Appendix 2 (Metho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d</w:t>
                                  </w:r>
                                  <w:r w:rsidRPr="00B25B58">
                                    <w:rPr>
                                      <w:b/>
                                      <w:bCs/>
                                    </w:rPr>
                                    <w:t>ological quality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assessment</w:t>
                                  </w:r>
                                  <w:r w:rsidRPr="00B25B58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  <w:p w14:paraId="745B1505" w14:textId="77777777" w:rsidR="00B25B58" w:rsidRDefault="00B25B5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2D79BD" id="Text Box 36" o:spid="_x0000_s1047" type="#_x0000_t202" style="position:absolute;left:0;text-align:left;margin-left:19.55pt;margin-top:-55.95pt;width:329.5pt;height:30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" fillcolor="white [3201]" stroked="f" strokeweight=".5pt">
                      <v:textbox>
                        <w:txbxContent>
                          <w:p w14:paraId="54136F9C" w14:textId="77777777" w:rsidR="00B25B58" w:rsidRDefault="00B25B58" w:rsidP="00B25B58">
                            <w:pPr>
                              <w:tabs>
                                <w:tab w:val="left" w:pos="4610"/>
                              </w:tabs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25B58">
                              <w:rPr>
                                <w:b/>
                                <w:bCs/>
                              </w:rPr>
                              <w:t>Appendix 2 (Metho</w:t>
                            </w: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B25B58">
                              <w:rPr>
                                <w:b/>
                                <w:bCs/>
                              </w:rPr>
                              <w:t>ological quality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ssessment</w:t>
                            </w:r>
                            <w:r w:rsidRPr="00B25B5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745B1505" w14:textId="77777777" w:rsidR="00B25B58" w:rsidRDefault="00B25B58"/>
                        </w:txbxContent>
                      </v:textbox>
                    </v:shape>
                  </w:pict>
                </mc:Fallback>
              </mc:AlternateContent>
            </w: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08" w:type="dxa"/>
          </w:tcPr>
          <w:p w14:paraId="4315CA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03" w:type="dxa"/>
          </w:tcPr>
          <w:p w14:paraId="360348F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745" w:type="dxa"/>
          </w:tcPr>
          <w:p w14:paraId="3713A4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08" w:type="dxa"/>
          </w:tcPr>
          <w:p w14:paraId="0797718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08" w:type="dxa"/>
          </w:tcPr>
          <w:p w14:paraId="57EB9EB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03" w:type="dxa"/>
          </w:tcPr>
          <w:p w14:paraId="0534955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670" w:type="dxa"/>
          </w:tcPr>
          <w:p w14:paraId="4D511F2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67" w:type="dxa"/>
          </w:tcPr>
          <w:p w14:paraId="3C2566D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01E67AF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50" w:type="dxa"/>
          </w:tcPr>
          <w:p w14:paraId="0207B55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851" w:type="dxa"/>
          </w:tcPr>
          <w:p w14:paraId="7CC578A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616" w:type="dxa"/>
          </w:tcPr>
          <w:p w14:paraId="3EB223D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55DD">
              <w:rPr>
                <w:rFonts w:ascii="Calibri" w:hAnsi="Calibri" w:cs="Calibri"/>
                <w:b/>
                <w:bCs/>
                <w:sz w:val="22"/>
                <w:szCs w:val="22"/>
              </w:rPr>
              <w:t>Rating overall confidence</w:t>
            </w:r>
          </w:p>
        </w:tc>
      </w:tr>
      <w:tr w:rsidR="00B25B58" w:rsidRPr="003D55DD" w14:paraId="01B607B0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7C39ABC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Amminudin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9</w:t>
            </w:r>
          </w:p>
        </w:tc>
        <w:tc>
          <w:tcPr>
            <w:tcW w:w="908" w:type="dxa"/>
            <w:vAlign w:val="bottom"/>
          </w:tcPr>
          <w:p w14:paraId="4B7F920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78124BA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03" w:type="dxa"/>
            <w:vAlign w:val="bottom"/>
          </w:tcPr>
          <w:p w14:paraId="70ECD3C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88472A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C2F149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5348C0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BEC35A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FD3AE2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6CCB72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908" w:type="dxa"/>
            <w:vAlign w:val="bottom"/>
          </w:tcPr>
          <w:p w14:paraId="369B3AB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03" w:type="dxa"/>
            <w:vAlign w:val="bottom"/>
          </w:tcPr>
          <w:p w14:paraId="7C287FB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38B90F7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</w:tcPr>
          <w:p w14:paraId="2E9201B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</w:tcPr>
          <w:p w14:paraId="3259CFD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317F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  <w:vAlign w:val="bottom"/>
          </w:tcPr>
          <w:p w14:paraId="3A87EBB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1" w:type="dxa"/>
            <w:vAlign w:val="bottom"/>
          </w:tcPr>
          <w:p w14:paraId="0B6B69B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616" w:type="dxa"/>
            <w:vAlign w:val="bottom"/>
          </w:tcPr>
          <w:p w14:paraId="32C3198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itically Low</w:t>
            </w:r>
          </w:p>
        </w:tc>
      </w:tr>
      <w:tr w:rsidR="00B25B58" w:rsidRPr="003D55DD" w14:paraId="20B97622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3F51A9A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Antwi et al., 2013</w:t>
            </w:r>
          </w:p>
        </w:tc>
        <w:tc>
          <w:tcPr>
            <w:tcW w:w="908" w:type="dxa"/>
            <w:vAlign w:val="bottom"/>
          </w:tcPr>
          <w:p w14:paraId="3AE646C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F3652B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20F9A6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BA2770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2BCD75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19E7E0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385670D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6733EA2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DABD89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4A1696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F549B7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7BDDB77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</w:tcPr>
          <w:p w14:paraId="03D34A4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</w:tcPr>
          <w:p w14:paraId="5BD4A88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317F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  <w:vAlign w:val="bottom"/>
          </w:tcPr>
          <w:p w14:paraId="0851579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1" w:type="dxa"/>
            <w:vAlign w:val="bottom"/>
          </w:tcPr>
          <w:p w14:paraId="339A504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4206FA3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7283BBEE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05F5B6A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Azevedo et al., 2021</w:t>
            </w:r>
          </w:p>
        </w:tc>
        <w:tc>
          <w:tcPr>
            <w:tcW w:w="908" w:type="dxa"/>
            <w:vAlign w:val="bottom"/>
          </w:tcPr>
          <w:p w14:paraId="3E6C85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644D23A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E5CBF6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7281CE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8E88F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CD2F81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484DD6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782F929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417653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09328B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88E4C6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616B7C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00963B3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E6B987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20C49FA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22E15F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2D0D4E5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6CB544BD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42CD8AD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Bonvicini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908" w:type="dxa"/>
            <w:vAlign w:val="bottom"/>
          </w:tcPr>
          <w:p w14:paraId="62552A0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783973E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F1F60D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1D2294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686BCE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A0A76B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E781D5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109B56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C80BF0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22D597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0CF0A7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71D1734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0B41961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6E28861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36577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  <w:vAlign w:val="bottom"/>
          </w:tcPr>
          <w:p w14:paraId="23ADED7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627C9E1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61C8BAD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39938D4F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011AF70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Catherine et al., 2015</w:t>
            </w:r>
          </w:p>
        </w:tc>
        <w:tc>
          <w:tcPr>
            <w:tcW w:w="908" w:type="dxa"/>
            <w:vAlign w:val="bottom"/>
          </w:tcPr>
          <w:p w14:paraId="0284994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33F7D27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551F6A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46F76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31E7C4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3936E0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9F0536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3BCD9C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EFAAFA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230B09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0F4844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5F835A5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vAlign w:val="bottom"/>
          </w:tcPr>
          <w:p w14:paraId="4D2D44B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</w:tcPr>
          <w:p w14:paraId="5CB3335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36577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  <w:vAlign w:val="bottom"/>
          </w:tcPr>
          <w:p w14:paraId="61C6912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9BACC7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616" w:type="dxa"/>
            <w:vAlign w:val="bottom"/>
          </w:tcPr>
          <w:p w14:paraId="2E421E5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7DEEC5C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6CA0DA0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Chaplais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5</w:t>
            </w:r>
          </w:p>
        </w:tc>
        <w:tc>
          <w:tcPr>
            <w:tcW w:w="908" w:type="dxa"/>
            <w:vAlign w:val="bottom"/>
          </w:tcPr>
          <w:p w14:paraId="71D91F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319D2CE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5D1A14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624A2B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684225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6277E1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41C06B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239E78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274127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9F532B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EA6FB3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36FFC79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0D98D38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</w:tcPr>
          <w:p w14:paraId="3AF8D76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36577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850" w:type="dxa"/>
            <w:vAlign w:val="bottom"/>
          </w:tcPr>
          <w:p w14:paraId="776CB56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20781D9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3B13F65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6B5B9C4A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0E1E3D19" w14:textId="7677D910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Fowler et al., 2021</w:t>
            </w:r>
          </w:p>
        </w:tc>
        <w:tc>
          <w:tcPr>
            <w:tcW w:w="908" w:type="dxa"/>
            <w:vAlign w:val="bottom"/>
          </w:tcPr>
          <w:p w14:paraId="391A99F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4C92315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F7B937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2D4692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9D22CB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F097F5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A67A5F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4556E1C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11F679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CD66B8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8E7885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567105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2DEB523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7BDFC0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0E7B19B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2395AA7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3FBA5BA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67DE74BB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3487B5AD" w14:textId="6ECF2DC0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Hammersley et al., 2016</w:t>
            </w:r>
          </w:p>
        </w:tc>
        <w:tc>
          <w:tcPr>
            <w:tcW w:w="908" w:type="dxa"/>
            <w:vAlign w:val="bottom"/>
          </w:tcPr>
          <w:p w14:paraId="55516BD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FA1ECB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20326B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DF1D69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1C2F01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E8299D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353EED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65FEC17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951BD4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FD69FE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7C18F2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579CA48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2F60AA1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A69B5B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346C9E9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460C1B4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597E931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4FFF7D63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5C3128C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Islam et al., 2020</w:t>
            </w:r>
          </w:p>
        </w:tc>
        <w:tc>
          <w:tcPr>
            <w:tcW w:w="908" w:type="dxa"/>
            <w:vAlign w:val="bottom"/>
          </w:tcPr>
          <w:p w14:paraId="64F694B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62B4075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F89C2A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2FCA5A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16AF71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F9612E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B5F46A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126A41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2714F4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FFB69F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B1C859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603DC46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3CA569E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0DBC63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7A50E2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0C0A9E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0E64E70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7A7E6AA4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177A1F40" w14:textId="1D1B112B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Kaakinen et al., 2017</w:t>
            </w:r>
          </w:p>
        </w:tc>
        <w:tc>
          <w:tcPr>
            <w:tcW w:w="908" w:type="dxa"/>
            <w:vAlign w:val="bottom"/>
          </w:tcPr>
          <w:p w14:paraId="430D9D6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7C5BAF3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45D990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5C5CAC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0006D6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B7235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77E3FD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6163E34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012581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ACAEAA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59A247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05761B3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vAlign w:val="bottom"/>
          </w:tcPr>
          <w:p w14:paraId="1EFDC32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  <w:vAlign w:val="bottom"/>
          </w:tcPr>
          <w:p w14:paraId="08336F6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dxa"/>
            <w:vAlign w:val="bottom"/>
          </w:tcPr>
          <w:p w14:paraId="384689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0512285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24A21EA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7AE1830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5ECE197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Kepper et al., 2021</w:t>
            </w:r>
          </w:p>
        </w:tc>
        <w:tc>
          <w:tcPr>
            <w:tcW w:w="908" w:type="dxa"/>
            <w:vAlign w:val="bottom"/>
          </w:tcPr>
          <w:p w14:paraId="23B344F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F6A938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6AB427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320C81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BA7CD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F86705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390C83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645CF30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CE4AE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C03BB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63FD08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9302BA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vAlign w:val="bottom"/>
          </w:tcPr>
          <w:p w14:paraId="68087B1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  <w:vAlign w:val="bottom"/>
          </w:tcPr>
          <w:p w14:paraId="2867FDA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dxa"/>
            <w:vAlign w:val="bottom"/>
          </w:tcPr>
          <w:p w14:paraId="3879A0C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2D1A520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E1A63">
              <w:rPr>
                <w:rFonts w:ascii="Calibri" w:hAnsi="Calibri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16" w:type="dxa"/>
            <w:vAlign w:val="bottom"/>
          </w:tcPr>
          <w:p w14:paraId="65C9BEE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29B004A9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3CE2A29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Kouvari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2</w:t>
            </w:r>
          </w:p>
        </w:tc>
        <w:tc>
          <w:tcPr>
            <w:tcW w:w="908" w:type="dxa"/>
            <w:vAlign w:val="bottom"/>
          </w:tcPr>
          <w:p w14:paraId="5D8504D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5317F24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8B6EB9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C787FC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5CAEE8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52D86F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EA0587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686FF00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957378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1FABFE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BA052F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309C807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7EFA074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58F761F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25768C7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4FF7602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602FED5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5641928A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60AF7EC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Lam et al., 2022</w:t>
            </w:r>
          </w:p>
        </w:tc>
        <w:tc>
          <w:tcPr>
            <w:tcW w:w="908" w:type="dxa"/>
            <w:vAlign w:val="bottom"/>
          </w:tcPr>
          <w:p w14:paraId="479F07F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3B012B4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503" w:type="dxa"/>
            <w:vAlign w:val="bottom"/>
          </w:tcPr>
          <w:p w14:paraId="36E6248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61316F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564109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ADD400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4EF32B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7778E02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33C444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A1471C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D5D76E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75A7115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vAlign w:val="bottom"/>
          </w:tcPr>
          <w:p w14:paraId="25515B3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  <w:vAlign w:val="bottom"/>
          </w:tcPr>
          <w:p w14:paraId="3D25761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dxa"/>
            <w:vAlign w:val="bottom"/>
          </w:tcPr>
          <w:p w14:paraId="61304F2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558B21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06B484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B25B58" w:rsidRPr="003D55DD" w14:paraId="0BB5DA9D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2C9FA06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Langarizadeh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1</w:t>
            </w:r>
          </w:p>
        </w:tc>
        <w:tc>
          <w:tcPr>
            <w:tcW w:w="908" w:type="dxa"/>
            <w:vAlign w:val="bottom"/>
          </w:tcPr>
          <w:p w14:paraId="02DA962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16BFD34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819149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5381F3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511DDC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97573C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9E88A3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590C2F4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37ED74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4160E9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D39C4F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7C460DF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67" w:type="dxa"/>
            <w:vAlign w:val="bottom"/>
          </w:tcPr>
          <w:p w14:paraId="2692E5E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1" w:type="dxa"/>
            <w:vAlign w:val="bottom"/>
          </w:tcPr>
          <w:p w14:paraId="6C8B47E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dxa"/>
            <w:vAlign w:val="bottom"/>
          </w:tcPr>
          <w:p w14:paraId="3652597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03ED71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55CF45C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1ACAB49F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5A90664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argetin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1</w:t>
            </w:r>
          </w:p>
        </w:tc>
        <w:tc>
          <w:tcPr>
            <w:tcW w:w="908" w:type="dxa"/>
            <w:vAlign w:val="bottom"/>
          </w:tcPr>
          <w:p w14:paraId="70B119F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553F21C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200B17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FA586C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C2FC0F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F0B245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97EF30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63F2FD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119FC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CEE29B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7C339D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78F616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7297590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vAlign w:val="bottom"/>
          </w:tcPr>
          <w:p w14:paraId="333FEB8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363BE06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21BBB8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6CF554F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59DB1923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6D80068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Meidani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8</w:t>
            </w:r>
          </w:p>
        </w:tc>
        <w:tc>
          <w:tcPr>
            <w:tcW w:w="908" w:type="dxa"/>
            <w:vAlign w:val="bottom"/>
          </w:tcPr>
          <w:p w14:paraId="6386A5C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3F91D91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943455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4C7F49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5FF4AD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DE6782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D9CB2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7F6E6C8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A45806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75CE7A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22F0C5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1FA35D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46EF20F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851" w:type="dxa"/>
          </w:tcPr>
          <w:p w14:paraId="5ECF6FC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E7D0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vAlign w:val="bottom"/>
          </w:tcPr>
          <w:p w14:paraId="56FF0D6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1B26E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053B954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C5E97B2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45604B1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Metzendorf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24</w:t>
            </w:r>
          </w:p>
        </w:tc>
        <w:tc>
          <w:tcPr>
            <w:tcW w:w="908" w:type="dxa"/>
            <w:vAlign w:val="bottom"/>
          </w:tcPr>
          <w:p w14:paraId="1A2CFF4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4B4B204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C227F4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279190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AC1629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7F097F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402DFC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5" w:type="dxa"/>
            <w:vAlign w:val="bottom"/>
          </w:tcPr>
          <w:p w14:paraId="3D4EE71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703965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FAAC07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4A7B9E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4192BC6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3551FF0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</w:tcPr>
          <w:p w14:paraId="25B179F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E7D0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vAlign w:val="bottom"/>
          </w:tcPr>
          <w:p w14:paraId="24A020E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E1B8F5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7256F0B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4BE4F5EC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23EE461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Park et al., 2021</w:t>
            </w:r>
          </w:p>
        </w:tc>
        <w:tc>
          <w:tcPr>
            <w:tcW w:w="908" w:type="dxa"/>
            <w:vAlign w:val="bottom"/>
          </w:tcPr>
          <w:p w14:paraId="070352D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58EF42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83A40E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DD8E6F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5214DC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9B0854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3F50BE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4AD61EA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13625A3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F2C95C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C7AAEF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7995F72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093704A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EB98BB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4F312B7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C5E55F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3A14D2B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BEA3EA6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29BB3C19" w14:textId="326E602F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Partridge et al., 2020</w:t>
            </w:r>
          </w:p>
        </w:tc>
        <w:tc>
          <w:tcPr>
            <w:tcW w:w="908" w:type="dxa"/>
            <w:vAlign w:val="bottom"/>
          </w:tcPr>
          <w:p w14:paraId="0EFD4B0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632F02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B33E80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1582E0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EEB91B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E4145D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921EDD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5AE917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50EA6A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E1CC94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3163B7B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598B9D0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5C14F70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B56AD2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373E701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715DF20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3C1BA734" w14:textId="50036853" w:rsidR="00B25B58" w:rsidRPr="00B25B58" w:rsidRDefault="00B25B58" w:rsidP="00B25B58">
            <w:r w:rsidRPr="00B25B58">
              <w:t>moderate</w:t>
            </w:r>
          </w:p>
        </w:tc>
      </w:tr>
      <w:tr w:rsidR="00B25B58" w:rsidRPr="003D55DD" w14:paraId="206D26BC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3472281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Quelly</w:t>
            </w:r>
            <w:proofErr w:type="spellEnd"/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6</w:t>
            </w:r>
          </w:p>
        </w:tc>
        <w:tc>
          <w:tcPr>
            <w:tcW w:w="908" w:type="dxa"/>
            <w:vAlign w:val="bottom"/>
          </w:tcPr>
          <w:p w14:paraId="1A78E6A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04" w:type="dxa"/>
            <w:vAlign w:val="bottom"/>
          </w:tcPr>
          <w:p w14:paraId="2B34740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03" w:type="dxa"/>
            <w:vAlign w:val="bottom"/>
          </w:tcPr>
          <w:p w14:paraId="1653D33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8DB827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908" w:type="dxa"/>
            <w:vAlign w:val="bottom"/>
          </w:tcPr>
          <w:p w14:paraId="08289E4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908" w:type="dxa"/>
            <w:vAlign w:val="bottom"/>
          </w:tcPr>
          <w:p w14:paraId="194D6A4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03" w:type="dxa"/>
            <w:vAlign w:val="bottom"/>
          </w:tcPr>
          <w:p w14:paraId="49F3072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B652E9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3B93A2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908" w:type="dxa"/>
            <w:vAlign w:val="bottom"/>
          </w:tcPr>
          <w:p w14:paraId="33F81E0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03" w:type="dxa"/>
            <w:vAlign w:val="bottom"/>
          </w:tcPr>
          <w:p w14:paraId="50A550D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711BB89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4F86AE8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vAlign w:val="bottom"/>
          </w:tcPr>
          <w:p w14:paraId="7CE1B01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0" w:type="dxa"/>
            <w:vAlign w:val="bottom"/>
          </w:tcPr>
          <w:p w14:paraId="792CDCF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851" w:type="dxa"/>
            <w:vAlign w:val="bottom"/>
          </w:tcPr>
          <w:p w14:paraId="4925A03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437FFF2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itically Low</w:t>
            </w:r>
          </w:p>
        </w:tc>
      </w:tr>
      <w:tr w:rsidR="00B25B58" w:rsidRPr="003D55DD" w14:paraId="5A03A1AA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1673B5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Qiu et al., 2022</w:t>
            </w:r>
          </w:p>
        </w:tc>
        <w:tc>
          <w:tcPr>
            <w:tcW w:w="908" w:type="dxa"/>
            <w:vAlign w:val="bottom"/>
          </w:tcPr>
          <w:p w14:paraId="700389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52BB5C2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78CC453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F8886D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3AA4FC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7C4804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87A19F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F4290B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7B6859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030964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302DFA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004A5DF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400478B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0698F5F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35206D3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80A3C6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7BBB42E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6A3671B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585DE4A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Shin et al., 2019</w:t>
            </w:r>
          </w:p>
        </w:tc>
        <w:tc>
          <w:tcPr>
            <w:tcW w:w="908" w:type="dxa"/>
            <w:vAlign w:val="bottom"/>
          </w:tcPr>
          <w:p w14:paraId="251AAC9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0B5C24B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8F8CCE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BDAA18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D72799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BAEE09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EEA886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36807E5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A7B80A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F04927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D72BD0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55C9EC5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3E7C8DB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4B5468B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0042DF4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07D28C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7C91F65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6E6986F0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45B73D0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Smith et al., 2013</w:t>
            </w:r>
          </w:p>
        </w:tc>
        <w:tc>
          <w:tcPr>
            <w:tcW w:w="908" w:type="dxa"/>
            <w:vAlign w:val="bottom"/>
          </w:tcPr>
          <w:p w14:paraId="21ACA3D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77170DD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A7B69B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B9385B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57CCCF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FCEF3E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41706B5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0D1E07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E9CE72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45BDC2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319344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48F79AE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5DFD72B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vAlign w:val="bottom"/>
          </w:tcPr>
          <w:p w14:paraId="5F26D38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0" w:type="dxa"/>
            <w:vAlign w:val="bottom"/>
          </w:tcPr>
          <w:p w14:paraId="6F8E0EA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37D5EFD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255FFC9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529AC222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616AA8D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Turner et al., 2015</w:t>
            </w:r>
          </w:p>
        </w:tc>
        <w:tc>
          <w:tcPr>
            <w:tcW w:w="908" w:type="dxa"/>
            <w:vAlign w:val="bottom"/>
          </w:tcPr>
          <w:p w14:paraId="53DBF92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04" w:type="dxa"/>
            <w:vAlign w:val="bottom"/>
          </w:tcPr>
          <w:p w14:paraId="38F1233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5E169C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3A3948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5855FA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8B3390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E9F6D3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752E1FE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58C1A5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ADA976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EF0100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3AA4D2C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6038345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vAlign w:val="bottom"/>
          </w:tcPr>
          <w:p w14:paraId="673D42C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0" w:type="dxa"/>
            <w:vAlign w:val="bottom"/>
          </w:tcPr>
          <w:p w14:paraId="34379D3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5497276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45CFDE9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06AFA651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1616818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Wang et al., 2022</w:t>
            </w:r>
          </w:p>
        </w:tc>
        <w:tc>
          <w:tcPr>
            <w:tcW w:w="908" w:type="dxa"/>
            <w:vAlign w:val="bottom"/>
          </w:tcPr>
          <w:p w14:paraId="7874A09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D428F3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6D7BEA7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5DFDD9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38456AA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5A18B53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00EC320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004821D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6A47132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3B62FD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3F5644CA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6B99D29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073204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4E02AA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46D121D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600BC81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3F06E5EE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748520E7" w14:textId="77777777" w:rsidTr="00B25B58">
        <w:trPr>
          <w:trHeight w:val="539"/>
        </w:trPr>
        <w:tc>
          <w:tcPr>
            <w:tcW w:w="1392" w:type="dxa"/>
            <w:vAlign w:val="bottom"/>
          </w:tcPr>
          <w:p w14:paraId="1B8C368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au et al., 2022</w:t>
            </w:r>
          </w:p>
        </w:tc>
        <w:tc>
          <w:tcPr>
            <w:tcW w:w="908" w:type="dxa"/>
            <w:vAlign w:val="bottom"/>
          </w:tcPr>
          <w:p w14:paraId="6D140532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3418458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2310BC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E9D140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B152DD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68DB71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35B63A4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2AE6D44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746A150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4B6D0E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14799393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71F3DD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2493B62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vAlign w:val="bottom"/>
          </w:tcPr>
          <w:p w14:paraId="51C08CC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0" w:type="dxa"/>
            <w:vAlign w:val="bottom"/>
          </w:tcPr>
          <w:p w14:paraId="62E488A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745A4B0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16" w:type="dxa"/>
            <w:vAlign w:val="bottom"/>
          </w:tcPr>
          <w:p w14:paraId="46FD0A68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B25B58" w:rsidRPr="003D55DD" w14:paraId="39FD59ED" w14:textId="77777777" w:rsidTr="00B25B58">
        <w:trPr>
          <w:trHeight w:val="529"/>
        </w:trPr>
        <w:tc>
          <w:tcPr>
            <w:tcW w:w="1392" w:type="dxa"/>
            <w:vAlign w:val="bottom"/>
          </w:tcPr>
          <w:p w14:paraId="324C380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Wang et al., 2024</w:t>
            </w:r>
          </w:p>
        </w:tc>
        <w:tc>
          <w:tcPr>
            <w:tcW w:w="908" w:type="dxa"/>
            <w:vAlign w:val="bottom"/>
          </w:tcPr>
          <w:p w14:paraId="310F278F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04" w:type="dxa"/>
            <w:vAlign w:val="bottom"/>
          </w:tcPr>
          <w:p w14:paraId="2D6D74D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5B271D90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6A5FA8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888BF0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21150294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3E10A07D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5" w:type="dxa"/>
            <w:vAlign w:val="bottom"/>
          </w:tcPr>
          <w:p w14:paraId="1EE9A225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03FE2AE7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8" w:type="dxa"/>
            <w:vAlign w:val="bottom"/>
          </w:tcPr>
          <w:p w14:paraId="48C0A201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03" w:type="dxa"/>
            <w:vAlign w:val="bottom"/>
          </w:tcPr>
          <w:p w14:paraId="2113E226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0" w:type="dxa"/>
            <w:vAlign w:val="bottom"/>
          </w:tcPr>
          <w:p w14:paraId="12D780D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67" w:type="dxa"/>
            <w:vAlign w:val="bottom"/>
          </w:tcPr>
          <w:p w14:paraId="70771C1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247E541C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vAlign w:val="bottom"/>
          </w:tcPr>
          <w:p w14:paraId="1D6D8C6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0EB09AF9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55DD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6" w:type="dxa"/>
            <w:vAlign w:val="bottom"/>
          </w:tcPr>
          <w:p w14:paraId="2835FB7B" w14:textId="77777777" w:rsidR="00B25B58" w:rsidRPr="003D55DD" w:rsidRDefault="00B25B58" w:rsidP="00B25B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</w:tr>
    </w:tbl>
    <w:p w14:paraId="476FB46F" w14:textId="77777777" w:rsidR="00B25B58" w:rsidRPr="003D55DD" w:rsidRDefault="00B25B58" w:rsidP="00B25B58">
      <w:pPr>
        <w:rPr>
          <w:rFonts w:ascii="Calibri" w:hAnsi="Calibri" w:cs="Calibri"/>
        </w:rPr>
      </w:pPr>
      <w:r>
        <w:rPr>
          <w:rFonts w:ascii="Calibri" w:hAnsi="Calibri" w:cs="Calibri"/>
        </w:rPr>
        <w:t>NA: Not Applicable; NR: Not reported</w:t>
      </w:r>
    </w:p>
    <w:p w14:paraId="7B68E5A4" w14:textId="77777777" w:rsidR="00B25B58" w:rsidRPr="00B25B58" w:rsidRDefault="00B25B58" w:rsidP="00B25B58">
      <w:pPr>
        <w:tabs>
          <w:tab w:val="left" w:pos="4610"/>
        </w:tabs>
        <w:ind w:right="350"/>
        <w:jc w:val="center"/>
        <w:rPr>
          <w:b/>
          <w:bCs/>
        </w:rPr>
      </w:pPr>
    </w:p>
    <w:sectPr w:rsidR="00B25B58" w:rsidRPr="00B25B58" w:rsidSect="00B25B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F584A" w14:textId="77777777" w:rsidR="002E069F" w:rsidRDefault="002E069F" w:rsidP="001502CF">
      <w:pPr>
        <w:spacing w:after="0" w:line="240" w:lineRule="auto"/>
      </w:pPr>
      <w:r>
        <w:separator/>
      </w:r>
    </w:p>
  </w:endnote>
  <w:endnote w:type="continuationSeparator" w:id="0">
    <w:p w14:paraId="15D622B7" w14:textId="77777777" w:rsidR="002E069F" w:rsidRDefault="002E06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79F10" w14:textId="77777777" w:rsidR="002E069F" w:rsidRDefault="002E069F" w:rsidP="001502CF">
      <w:pPr>
        <w:spacing w:after="0" w:line="240" w:lineRule="auto"/>
      </w:pPr>
      <w:r>
        <w:separator/>
      </w:r>
    </w:p>
  </w:footnote>
  <w:footnote w:type="continuationSeparator" w:id="0">
    <w:p w14:paraId="1DE6966D" w14:textId="77777777" w:rsidR="002E069F" w:rsidRDefault="002E069F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F631C"/>
    <w:multiLevelType w:val="hybridMultilevel"/>
    <w:tmpl w:val="F7CCE7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796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68A8"/>
    <w:rsid w:val="00025260"/>
    <w:rsid w:val="00040A90"/>
    <w:rsid w:val="000415AD"/>
    <w:rsid w:val="00051075"/>
    <w:rsid w:val="00054DE7"/>
    <w:rsid w:val="000721D6"/>
    <w:rsid w:val="000A0D15"/>
    <w:rsid w:val="000B7F3B"/>
    <w:rsid w:val="000C0778"/>
    <w:rsid w:val="000F209F"/>
    <w:rsid w:val="00115F36"/>
    <w:rsid w:val="001350DF"/>
    <w:rsid w:val="001502CF"/>
    <w:rsid w:val="0018236E"/>
    <w:rsid w:val="001E495F"/>
    <w:rsid w:val="002179D5"/>
    <w:rsid w:val="002A0AE6"/>
    <w:rsid w:val="002B6F66"/>
    <w:rsid w:val="002E069F"/>
    <w:rsid w:val="002E1B9C"/>
    <w:rsid w:val="00311084"/>
    <w:rsid w:val="0035066B"/>
    <w:rsid w:val="003709ED"/>
    <w:rsid w:val="00385E90"/>
    <w:rsid w:val="003D064D"/>
    <w:rsid w:val="00400687"/>
    <w:rsid w:val="00466B83"/>
    <w:rsid w:val="004A07CB"/>
    <w:rsid w:val="004C592F"/>
    <w:rsid w:val="004F724B"/>
    <w:rsid w:val="0050648F"/>
    <w:rsid w:val="00516169"/>
    <w:rsid w:val="00560609"/>
    <w:rsid w:val="00583106"/>
    <w:rsid w:val="00592C18"/>
    <w:rsid w:val="00597320"/>
    <w:rsid w:val="005A0614"/>
    <w:rsid w:val="005D1F07"/>
    <w:rsid w:val="005D591C"/>
    <w:rsid w:val="005E00A3"/>
    <w:rsid w:val="00693447"/>
    <w:rsid w:val="006F2D71"/>
    <w:rsid w:val="00712690"/>
    <w:rsid w:val="00757902"/>
    <w:rsid w:val="00766661"/>
    <w:rsid w:val="00787ED9"/>
    <w:rsid w:val="00827301"/>
    <w:rsid w:val="00852B54"/>
    <w:rsid w:val="008D385F"/>
    <w:rsid w:val="008F23FC"/>
    <w:rsid w:val="008F6824"/>
    <w:rsid w:val="00960589"/>
    <w:rsid w:val="009637E7"/>
    <w:rsid w:val="00972AD6"/>
    <w:rsid w:val="00976590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1EA2"/>
    <w:rsid w:val="00AA277D"/>
    <w:rsid w:val="00AC317F"/>
    <w:rsid w:val="00AD60C9"/>
    <w:rsid w:val="00AF7587"/>
    <w:rsid w:val="00B1263E"/>
    <w:rsid w:val="00B25B58"/>
    <w:rsid w:val="00B335F9"/>
    <w:rsid w:val="00B654BD"/>
    <w:rsid w:val="00B90D91"/>
    <w:rsid w:val="00BA17C6"/>
    <w:rsid w:val="00BD02F0"/>
    <w:rsid w:val="00BF3D13"/>
    <w:rsid w:val="00BF5440"/>
    <w:rsid w:val="00C40C8C"/>
    <w:rsid w:val="00C73533"/>
    <w:rsid w:val="00CB62CE"/>
    <w:rsid w:val="00D070CB"/>
    <w:rsid w:val="00D12A0C"/>
    <w:rsid w:val="00D34653"/>
    <w:rsid w:val="00D41435"/>
    <w:rsid w:val="00D61614"/>
    <w:rsid w:val="00DB1940"/>
    <w:rsid w:val="00DE1E5D"/>
    <w:rsid w:val="00E52DE2"/>
    <w:rsid w:val="00E52E21"/>
    <w:rsid w:val="00E734EB"/>
    <w:rsid w:val="00ED445B"/>
    <w:rsid w:val="00ED71D0"/>
    <w:rsid w:val="00F12B4B"/>
    <w:rsid w:val="00F259E4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D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D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D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D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D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D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D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D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D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uiPriority w:val="99"/>
    <w:rsid w:val="00F563FE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54DE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DE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DE7"/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DE7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DE7"/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DE7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DE7"/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DE7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DE7"/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54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DE7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D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DE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54DE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DE7"/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paragraph" w:styleId="ListParagraph">
    <w:name w:val="List Paragraph"/>
    <w:basedOn w:val="Normal"/>
    <w:uiPriority w:val="34"/>
    <w:qFormat/>
    <w:rsid w:val="00054DE7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D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D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DE7"/>
    <w:rPr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54D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4DE7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4D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dlin Glane Mathias [MAHE-PSPH]</cp:lastModifiedBy>
  <cp:revision>9</cp:revision>
  <dcterms:created xsi:type="dcterms:W3CDTF">2025-02-07T05:19:00Z</dcterms:created>
  <dcterms:modified xsi:type="dcterms:W3CDTF">2025-02-07T07:39:00Z</dcterms:modified>
</cp:coreProperties>
</file>